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F68B5" w14:textId="78BD1418" w:rsidR="00985F0E" w:rsidRPr="00242369" w:rsidRDefault="00985F0E" w:rsidP="00274C6E">
      <w:pPr>
        <w:widowControl/>
        <w:spacing w:line="480" w:lineRule="auto"/>
        <w:rPr>
          <w:rFonts w:ascii="Times" w:hAnsi="Times" w:cs="Times New Roman"/>
          <w:b/>
          <w:color w:val="000000"/>
          <w:kern w:val="0"/>
        </w:rPr>
      </w:pPr>
      <w:r w:rsidRPr="00242369">
        <w:rPr>
          <w:rFonts w:ascii="Times" w:hAnsi="Times" w:cs="Times New Roman"/>
          <w:b/>
          <w:color w:val="000000"/>
          <w:kern w:val="0"/>
        </w:rPr>
        <w:t>Table S1</w:t>
      </w:r>
      <w:r w:rsidR="003F3B72">
        <w:rPr>
          <w:rFonts w:ascii="Times" w:hAnsi="Times" w:cs="Times New Roman"/>
          <w:b/>
          <w:color w:val="000000"/>
          <w:kern w:val="0"/>
        </w:rPr>
        <w:t xml:space="preserve">  </w:t>
      </w:r>
      <w:r w:rsidRPr="00242369">
        <w:rPr>
          <w:rFonts w:ascii="Times" w:hAnsi="Times" w:cs="Times New Roman"/>
          <w:b/>
          <w:color w:val="000000"/>
          <w:kern w:val="0"/>
        </w:rPr>
        <w:t>hiPSC lines used for tumorigenicity testing</w:t>
      </w:r>
    </w:p>
    <w:tbl>
      <w:tblPr>
        <w:tblStyle w:val="a3"/>
        <w:tblW w:w="8503" w:type="dxa"/>
        <w:tblLook w:val="04A0" w:firstRow="1" w:lastRow="0" w:firstColumn="1" w:lastColumn="0" w:noHBand="0" w:noVBand="1"/>
      </w:tblPr>
      <w:tblGrid>
        <w:gridCol w:w="1721"/>
        <w:gridCol w:w="1709"/>
        <w:gridCol w:w="3031"/>
        <w:gridCol w:w="2042"/>
      </w:tblGrid>
      <w:tr w:rsidR="006F756E" w:rsidRPr="00985F0E" w14:paraId="79CC3383" w14:textId="48DE2A1B" w:rsidTr="00242369">
        <w:tc>
          <w:tcPr>
            <w:tcW w:w="1721" w:type="dxa"/>
          </w:tcPr>
          <w:p w14:paraId="2A60D4A0" w14:textId="77777777" w:rsidR="006F756E" w:rsidRPr="00242369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42369">
              <w:rPr>
                <w:rFonts w:ascii="Times" w:hAnsi="Times" w:cs="Times New Roman"/>
                <w:b/>
                <w:color w:val="000000"/>
                <w:sz w:val="24"/>
                <w:szCs w:val="24"/>
              </w:rPr>
              <w:t>hiPSC</w:t>
            </w:r>
            <w:proofErr w:type="spellEnd"/>
            <w:r w:rsidRPr="00242369">
              <w:rPr>
                <w:rFonts w:ascii="Times" w:hAnsi="Times" w:cs="Times New Roman"/>
                <w:b/>
                <w:color w:val="000000"/>
                <w:sz w:val="24"/>
                <w:szCs w:val="24"/>
              </w:rPr>
              <w:t xml:space="preserve"> lines</w:t>
            </w:r>
          </w:p>
        </w:tc>
        <w:tc>
          <w:tcPr>
            <w:tcW w:w="1709" w:type="dxa"/>
          </w:tcPr>
          <w:p w14:paraId="5FC9D50A" w14:textId="77777777" w:rsidR="006F756E" w:rsidRPr="00242369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b/>
                <w:color w:val="000000"/>
                <w:sz w:val="24"/>
                <w:szCs w:val="24"/>
              </w:rPr>
            </w:pPr>
            <w:r w:rsidRPr="00242369">
              <w:rPr>
                <w:rFonts w:ascii="Times" w:hAnsi="Times" w:cs="Times New Roman"/>
                <w:b/>
                <w:color w:val="000000"/>
                <w:sz w:val="24"/>
                <w:szCs w:val="24"/>
              </w:rPr>
              <w:t>Primary cell types</w:t>
            </w:r>
          </w:p>
        </w:tc>
        <w:tc>
          <w:tcPr>
            <w:tcW w:w="3031" w:type="dxa"/>
          </w:tcPr>
          <w:p w14:paraId="5CFED572" w14:textId="77777777" w:rsidR="006F756E" w:rsidRPr="00242369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b/>
                <w:color w:val="000000"/>
                <w:sz w:val="24"/>
                <w:szCs w:val="24"/>
              </w:rPr>
            </w:pPr>
            <w:r w:rsidRPr="00242369">
              <w:rPr>
                <w:rFonts w:ascii="Times" w:hAnsi="Times" w:cs="Times New Roman"/>
                <w:b/>
                <w:color w:val="000000"/>
                <w:sz w:val="24"/>
                <w:szCs w:val="24"/>
              </w:rPr>
              <w:t>Reprograming factors</w:t>
            </w:r>
          </w:p>
        </w:tc>
        <w:tc>
          <w:tcPr>
            <w:tcW w:w="2042" w:type="dxa"/>
          </w:tcPr>
          <w:p w14:paraId="374F5713" w14:textId="77777777" w:rsidR="006F756E" w:rsidRPr="00242369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b/>
                <w:color w:val="000000"/>
                <w:sz w:val="24"/>
                <w:szCs w:val="24"/>
              </w:rPr>
            </w:pPr>
            <w:r w:rsidRPr="00242369">
              <w:rPr>
                <w:rFonts w:ascii="Times" w:hAnsi="Times" w:cs="Times New Roman"/>
                <w:b/>
                <w:color w:val="000000"/>
                <w:sz w:val="24"/>
                <w:szCs w:val="24"/>
              </w:rPr>
              <w:t>Transduction</w:t>
            </w:r>
          </w:p>
        </w:tc>
      </w:tr>
      <w:tr w:rsidR="006F756E" w:rsidRPr="00985F0E" w14:paraId="41EBFCA6" w14:textId="03B21D3D" w:rsidTr="00242369">
        <w:tc>
          <w:tcPr>
            <w:tcW w:w="1721" w:type="dxa"/>
          </w:tcPr>
          <w:p w14:paraId="29E130F6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201B7</w:t>
            </w:r>
          </w:p>
        </w:tc>
        <w:tc>
          <w:tcPr>
            <w:tcW w:w="1709" w:type="dxa"/>
          </w:tcPr>
          <w:p w14:paraId="3F201752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Skin fibroblast</w:t>
            </w:r>
          </w:p>
        </w:tc>
        <w:tc>
          <w:tcPr>
            <w:tcW w:w="3031" w:type="dxa"/>
          </w:tcPr>
          <w:p w14:paraId="4D2B8958" w14:textId="3A02E2B0" w:rsidR="006F756E" w:rsidRPr="00D754D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O</w:t>
            </w:r>
            <w:r w:rsidR="004448F9"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CT</w:t>
            </w:r>
            <w:r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3</w:t>
            </w:r>
            <w:r w:rsidR="004448F9"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/4</w:t>
            </w:r>
            <w:r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, S</w:t>
            </w:r>
            <w:r w:rsidR="004448F9"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OX</w:t>
            </w:r>
            <w:r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2, K</w:t>
            </w:r>
            <w:r w:rsidR="004448F9"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LF</w:t>
            </w:r>
            <w:r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 xml:space="preserve">4, </w:t>
            </w:r>
            <w:r w:rsidR="004448F9"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c</w:t>
            </w:r>
            <w:r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-M</w:t>
            </w:r>
            <w:r w:rsidR="004448F9"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YC</w:t>
            </w:r>
          </w:p>
        </w:tc>
        <w:tc>
          <w:tcPr>
            <w:tcW w:w="2042" w:type="dxa"/>
          </w:tcPr>
          <w:p w14:paraId="1A40C5AB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Retrovirus vectors</w:t>
            </w:r>
          </w:p>
        </w:tc>
      </w:tr>
      <w:tr w:rsidR="006F756E" w:rsidRPr="00985F0E" w14:paraId="21D6D79E" w14:textId="3A6B1170" w:rsidTr="00242369">
        <w:tc>
          <w:tcPr>
            <w:tcW w:w="1721" w:type="dxa"/>
          </w:tcPr>
          <w:p w14:paraId="154849BE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253G1</w:t>
            </w:r>
          </w:p>
        </w:tc>
        <w:tc>
          <w:tcPr>
            <w:tcW w:w="1709" w:type="dxa"/>
          </w:tcPr>
          <w:p w14:paraId="1141C4E9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Skin fibroblast</w:t>
            </w:r>
          </w:p>
        </w:tc>
        <w:tc>
          <w:tcPr>
            <w:tcW w:w="3031" w:type="dxa"/>
          </w:tcPr>
          <w:p w14:paraId="232BCBAE" w14:textId="711FEC4D" w:rsidR="006F756E" w:rsidRPr="00D754D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O</w:t>
            </w:r>
            <w:r w:rsidR="004448F9"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CT</w:t>
            </w:r>
            <w:r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3</w:t>
            </w:r>
            <w:r w:rsidR="004448F9"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/4</w:t>
            </w:r>
            <w:r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, S</w:t>
            </w:r>
            <w:r w:rsidR="004448F9"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OX</w:t>
            </w:r>
            <w:r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2, K</w:t>
            </w:r>
            <w:r w:rsidR="004448F9"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LF</w:t>
            </w:r>
            <w:r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42" w:type="dxa"/>
          </w:tcPr>
          <w:p w14:paraId="62318C0E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Retrovirus vectors</w:t>
            </w:r>
          </w:p>
        </w:tc>
      </w:tr>
      <w:tr w:rsidR="006F756E" w:rsidRPr="00985F0E" w14:paraId="119BE3A4" w14:textId="72800BDE" w:rsidTr="00242369">
        <w:tc>
          <w:tcPr>
            <w:tcW w:w="1721" w:type="dxa"/>
          </w:tcPr>
          <w:p w14:paraId="4A1A9CC4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409B2</w:t>
            </w:r>
          </w:p>
        </w:tc>
        <w:tc>
          <w:tcPr>
            <w:tcW w:w="1709" w:type="dxa"/>
          </w:tcPr>
          <w:p w14:paraId="79FCF945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Skin fibroblast</w:t>
            </w:r>
          </w:p>
        </w:tc>
        <w:tc>
          <w:tcPr>
            <w:tcW w:w="3031" w:type="dxa"/>
          </w:tcPr>
          <w:p w14:paraId="78F3C5BF" w14:textId="15EC8BBE" w:rsidR="006F756E" w:rsidRPr="00D754D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O</w:t>
            </w:r>
            <w:r w:rsidR="004448F9"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CT</w:t>
            </w:r>
            <w:r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3/4, S</w:t>
            </w:r>
            <w:r w:rsidR="004448F9"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OX</w:t>
            </w:r>
            <w:r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2, K</w:t>
            </w:r>
            <w:r w:rsidR="004448F9"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LF</w:t>
            </w:r>
            <w:r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 xml:space="preserve">4, </w:t>
            </w:r>
            <w:r w:rsidR="004448F9" w:rsidRPr="00D754DE">
              <w:rPr>
                <w:rFonts w:ascii="Times" w:hAnsi="Times" w:cs="Times New Roman"/>
                <w:smallCaps/>
                <w:color w:val="000000"/>
                <w:sz w:val="24"/>
                <w:szCs w:val="24"/>
              </w:rPr>
              <w:t>l</w:t>
            </w:r>
            <w:r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-M</w:t>
            </w:r>
            <w:r w:rsidR="004448F9"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YC</w:t>
            </w:r>
            <w:r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, L</w:t>
            </w:r>
            <w:r w:rsidR="004448F9"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IN</w:t>
            </w:r>
            <w:r w:rsidRPr="00D754DE">
              <w:rPr>
                <w:rFonts w:ascii="Times" w:hAnsi="Times" w:cs="Times New Roman"/>
                <w:color w:val="000000"/>
                <w:sz w:val="24"/>
                <w:szCs w:val="24"/>
              </w:rPr>
              <w:t>28, p53shRNA</w:t>
            </w:r>
          </w:p>
        </w:tc>
        <w:tc>
          <w:tcPr>
            <w:tcW w:w="2042" w:type="dxa"/>
          </w:tcPr>
          <w:p w14:paraId="3AF62FFE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proofErr w:type="spellStart"/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Episomal</w:t>
            </w:r>
            <w:proofErr w:type="spellEnd"/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 xml:space="preserve"> vectors</w:t>
            </w:r>
          </w:p>
        </w:tc>
      </w:tr>
      <w:tr w:rsidR="006F756E" w:rsidRPr="00985F0E" w14:paraId="778BB8A9" w14:textId="7D3A4E40" w:rsidTr="00242369">
        <w:tc>
          <w:tcPr>
            <w:tcW w:w="1721" w:type="dxa"/>
          </w:tcPr>
          <w:p w14:paraId="2478BF2E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454E2</w:t>
            </w:r>
          </w:p>
        </w:tc>
        <w:tc>
          <w:tcPr>
            <w:tcW w:w="1709" w:type="dxa"/>
          </w:tcPr>
          <w:p w14:paraId="474B0ED1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Dental pulp cells</w:t>
            </w:r>
          </w:p>
        </w:tc>
        <w:tc>
          <w:tcPr>
            <w:tcW w:w="3031" w:type="dxa"/>
          </w:tcPr>
          <w:p w14:paraId="2584503A" w14:textId="1EB4B885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O</w:t>
            </w:r>
            <w:r w:rsidR="00D754DE">
              <w:rPr>
                <w:rFonts w:ascii="Times" w:hAnsi="Times" w:cs="Times New Roman"/>
                <w:color w:val="000000"/>
                <w:sz w:val="24"/>
                <w:szCs w:val="24"/>
              </w:rPr>
              <w:t>CT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3/4, S</w:t>
            </w:r>
            <w:r w:rsidR="00D754DE">
              <w:rPr>
                <w:rFonts w:ascii="Times" w:hAnsi="Times" w:cs="Times New Roman"/>
                <w:color w:val="000000"/>
                <w:sz w:val="24"/>
                <w:szCs w:val="24"/>
              </w:rPr>
              <w:t>OX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2, K</w:t>
            </w:r>
            <w:r w:rsidR="00D754DE">
              <w:rPr>
                <w:rFonts w:ascii="Times" w:hAnsi="Times" w:cs="Times New Roman"/>
                <w:color w:val="000000"/>
                <w:sz w:val="24"/>
                <w:szCs w:val="24"/>
              </w:rPr>
              <w:t>LF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 xml:space="preserve">4, </w:t>
            </w:r>
            <w:r w:rsidR="00D754DE">
              <w:rPr>
                <w:rFonts w:ascii="Times" w:hAnsi="Times" w:cs="Times New Roman"/>
                <w:smallCaps/>
                <w:color w:val="000000"/>
                <w:sz w:val="24"/>
                <w:szCs w:val="24"/>
              </w:rPr>
              <w:t>l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-M</w:t>
            </w:r>
            <w:r w:rsidR="00D754DE">
              <w:rPr>
                <w:rFonts w:ascii="Times" w:hAnsi="Times" w:cs="Times New Roman"/>
                <w:color w:val="000000"/>
                <w:sz w:val="24"/>
                <w:szCs w:val="24"/>
              </w:rPr>
              <w:t>YC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, L</w:t>
            </w:r>
            <w:r w:rsidR="00D754DE">
              <w:rPr>
                <w:rFonts w:ascii="Times" w:hAnsi="Times" w:cs="Times New Roman"/>
                <w:color w:val="000000"/>
                <w:sz w:val="24"/>
                <w:szCs w:val="24"/>
              </w:rPr>
              <w:t>IN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28, p53shRNA</w:t>
            </w:r>
          </w:p>
        </w:tc>
        <w:tc>
          <w:tcPr>
            <w:tcW w:w="2042" w:type="dxa"/>
          </w:tcPr>
          <w:p w14:paraId="600694EA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proofErr w:type="spellStart"/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Episomal</w:t>
            </w:r>
            <w:proofErr w:type="spellEnd"/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 xml:space="preserve"> vectors</w:t>
            </w:r>
          </w:p>
        </w:tc>
      </w:tr>
      <w:tr w:rsidR="006F756E" w:rsidRPr="00985F0E" w14:paraId="1E32BCD9" w14:textId="59E711D2" w:rsidTr="00242369">
        <w:tc>
          <w:tcPr>
            <w:tcW w:w="1721" w:type="dxa"/>
          </w:tcPr>
          <w:p w14:paraId="46381B90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HiPS-RIKEN-1A</w:t>
            </w:r>
          </w:p>
        </w:tc>
        <w:tc>
          <w:tcPr>
            <w:tcW w:w="1709" w:type="dxa"/>
          </w:tcPr>
          <w:p w14:paraId="71863A00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Umbilical cord fibroblast</w:t>
            </w:r>
          </w:p>
        </w:tc>
        <w:tc>
          <w:tcPr>
            <w:tcW w:w="3031" w:type="dxa"/>
          </w:tcPr>
          <w:p w14:paraId="456C1846" w14:textId="19D93F0F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O</w:t>
            </w:r>
            <w:r w:rsidR="00D754DE">
              <w:rPr>
                <w:rFonts w:ascii="Times" w:hAnsi="Times" w:cs="Times New Roman"/>
                <w:color w:val="000000"/>
                <w:sz w:val="24"/>
                <w:szCs w:val="24"/>
              </w:rPr>
              <w:t>CT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3/4, S</w:t>
            </w:r>
            <w:r w:rsidR="00D754DE">
              <w:rPr>
                <w:rFonts w:ascii="Times" w:hAnsi="Times" w:cs="Times New Roman"/>
                <w:color w:val="000000"/>
                <w:sz w:val="24"/>
                <w:szCs w:val="24"/>
              </w:rPr>
              <w:t>OX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2, K</w:t>
            </w:r>
            <w:r w:rsidR="00D754DE">
              <w:rPr>
                <w:rFonts w:ascii="Times" w:hAnsi="Times" w:cs="Times New Roman"/>
                <w:color w:val="000000"/>
                <w:sz w:val="24"/>
                <w:szCs w:val="24"/>
              </w:rPr>
              <w:t>LF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4, c-M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YC</w:t>
            </w:r>
          </w:p>
        </w:tc>
        <w:tc>
          <w:tcPr>
            <w:tcW w:w="2042" w:type="dxa"/>
          </w:tcPr>
          <w:p w14:paraId="5EEBFC16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Retrovirus vectors</w:t>
            </w:r>
          </w:p>
        </w:tc>
      </w:tr>
      <w:tr w:rsidR="006F756E" w:rsidRPr="00985F0E" w14:paraId="13616E99" w14:textId="6B2008DB" w:rsidTr="00242369">
        <w:tc>
          <w:tcPr>
            <w:tcW w:w="1721" w:type="dxa"/>
          </w:tcPr>
          <w:p w14:paraId="1B83970B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HiPS-RIKEN-2A</w:t>
            </w:r>
          </w:p>
        </w:tc>
        <w:tc>
          <w:tcPr>
            <w:tcW w:w="1709" w:type="dxa"/>
          </w:tcPr>
          <w:p w14:paraId="22463C0B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Umbilical cord fibroblast</w:t>
            </w:r>
          </w:p>
        </w:tc>
        <w:tc>
          <w:tcPr>
            <w:tcW w:w="3031" w:type="dxa"/>
          </w:tcPr>
          <w:p w14:paraId="7B7A2A90" w14:textId="753AF074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O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CT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3/4, S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OX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2, K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LF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4, c-M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YC</w:t>
            </w:r>
          </w:p>
        </w:tc>
        <w:tc>
          <w:tcPr>
            <w:tcW w:w="2042" w:type="dxa"/>
          </w:tcPr>
          <w:p w14:paraId="18BFDBD6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Retrovirus vectors</w:t>
            </w:r>
          </w:p>
        </w:tc>
      </w:tr>
      <w:tr w:rsidR="006F756E" w:rsidRPr="00985F0E" w14:paraId="4AFC0BEA" w14:textId="00D22BCD" w:rsidTr="00242369">
        <w:tc>
          <w:tcPr>
            <w:tcW w:w="1721" w:type="dxa"/>
          </w:tcPr>
          <w:p w14:paraId="1BDC8C7F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HiPS-RIKEN-12A</w:t>
            </w:r>
          </w:p>
        </w:tc>
        <w:tc>
          <w:tcPr>
            <w:tcW w:w="1709" w:type="dxa"/>
          </w:tcPr>
          <w:p w14:paraId="77069E5A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Umbilical cord fibroblast</w:t>
            </w:r>
          </w:p>
        </w:tc>
        <w:tc>
          <w:tcPr>
            <w:tcW w:w="3031" w:type="dxa"/>
          </w:tcPr>
          <w:p w14:paraId="53F5E811" w14:textId="5E035628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O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CT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3/4, S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OX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2, K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LF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42" w:type="dxa"/>
          </w:tcPr>
          <w:p w14:paraId="1BD4BA4E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Retrovirus vectors</w:t>
            </w:r>
          </w:p>
        </w:tc>
      </w:tr>
      <w:tr w:rsidR="006F756E" w:rsidRPr="00985F0E" w14:paraId="225A5FF8" w14:textId="50B87125" w:rsidTr="00242369">
        <w:tc>
          <w:tcPr>
            <w:tcW w:w="1721" w:type="dxa"/>
          </w:tcPr>
          <w:p w14:paraId="4261F815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lastRenderedPageBreak/>
              <w:t>ATCC-DYR0100</w:t>
            </w:r>
          </w:p>
        </w:tc>
        <w:tc>
          <w:tcPr>
            <w:tcW w:w="1709" w:type="dxa"/>
          </w:tcPr>
          <w:p w14:paraId="437722EF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Skin fibroblast</w:t>
            </w:r>
          </w:p>
        </w:tc>
        <w:tc>
          <w:tcPr>
            <w:tcW w:w="3031" w:type="dxa"/>
          </w:tcPr>
          <w:p w14:paraId="4C83F47A" w14:textId="4494DA5D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O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CT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3/4, S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OX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2, K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LF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4, c-M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YC</w:t>
            </w:r>
          </w:p>
        </w:tc>
        <w:tc>
          <w:tcPr>
            <w:tcW w:w="2042" w:type="dxa"/>
          </w:tcPr>
          <w:p w14:paraId="7D46DB5C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Retrovirus vectors</w:t>
            </w:r>
          </w:p>
        </w:tc>
      </w:tr>
      <w:tr w:rsidR="006F756E" w:rsidRPr="00985F0E" w14:paraId="20C6BC5F" w14:textId="0AC38A89" w:rsidTr="00242369">
        <w:tc>
          <w:tcPr>
            <w:tcW w:w="1721" w:type="dxa"/>
          </w:tcPr>
          <w:p w14:paraId="00207734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ATCC-HYR0103</w:t>
            </w:r>
          </w:p>
        </w:tc>
        <w:tc>
          <w:tcPr>
            <w:tcW w:w="1709" w:type="dxa"/>
          </w:tcPr>
          <w:p w14:paraId="7889ABA7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Hepatic fibroblast</w:t>
            </w:r>
          </w:p>
        </w:tc>
        <w:tc>
          <w:tcPr>
            <w:tcW w:w="3031" w:type="dxa"/>
          </w:tcPr>
          <w:p w14:paraId="548B147D" w14:textId="28364674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O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CT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3/4, S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OX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2, K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LF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4, c-M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YC</w:t>
            </w:r>
          </w:p>
        </w:tc>
        <w:tc>
          <w:tcPr>
            <w:tcW w:w="2042" w:type="dxa"/>
          </w:tcPr>
          <w:p w14:paraId="769DDA25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Retrovirus vectors</w:t>
            </w:r>
          </w:p>
        </w:tc>
      </w:tr>
      <w:tr w:rsidR="006F756E" w:rsidRPr="00985F0E" w14:paraId="35AE6876" w14:textId="2B204DE3" w:rsidTr="00242369">
        <w:tc>
          <w:tcPr>
            <w:tcW w:w="1721" w:type="dxa"/>
          </w:tcPr>
          <w:p w14:paraId="033556F7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mc-</w:t>
            </w:r>
            <w:proofErr w:type="spellStart"/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iPS</w:t>
            </w:r>
            <w:proofErr w:type="spellEnd"/>
          </w:p>
        </w:tc>
        <w:tc>
          <w:tcPr>
            <w:tcW w:w="1709" w:type="dxa"/>
          </w:tcPr>
          <w:p w14:paraId="3055FC07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Adipose tissue derived stem cells</w:t>
            </w:r>
          </w:p>
        </w:tc>
        <w:tc>
          <w:tcPr>
            <w:tcW w:w="3031" w:type="dxa"/>
          </w:tcPr>
          <w:p w14:paraId="6DB25828" w14:textId="3056C464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O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CT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3/4, S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OX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2, N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ANOG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, L</w:t>
            </w:r>
            <w:r w:rsidR="00174440">
              <w:rPr>
                <w:rFonts w:ascii="Times" w:hAnsi="Times" w:cs="Times New Roman"/>
                <w:color w:val="000000"/>
                <w:sz w:val="24"/>
                <w:szCs w:val="24"/>
              </w:rPr>
              <w:t>IN</w:t>
            </w: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28</w:t>
            </w:r>
            <w:bookmarkStart w:id="0" w:name="_GoBack"/>
            <w:bookmarkEnd w:id="0"/>
          </w:p>
        </w:tc>
        <w:tc>
          <w:tcPr>
            <w:tcW w:w="2042" w:type="dxa"/>
          </w:tcPr>
          <w:p w14:paraId="6DECEF8A" w14:textId="77777777" w:rsidR="006F756E" w:rsidRPr="00985F0E" w:rsidRDefault="006F756E" w:rsidP="00274C6E">
            <w:pPr>
              <w:widowControl/>
              <w:spacing w:line="480" w:lineRule="auto"/>
              <w:jc w:val="left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985F0E">
              <w:rPr>
                <w:rFonts w:ascii="Times" w:hAnsi="Times" w:cs="Times New Roman"/>
                <w:color w:val="000000"/>
                <w:sz w:val="24"/>
                <w:szCs w:val="24"/>
              </w:rPr>
              <w:t>Plasmid vectors</w:t>
            </w:r>
          </w:p>
        </w:tc>
      </w:tr>
    </w:tbl>
    <w:p w14:paraId="7B302391" w14:textId="77777777" w:rsidR="009379A7" w:rsidRDefault="009379A7" w:rsidP="00274C6E">
      <w:pPr>
        <w:spacing w:line="480" w:lineRule="auto"/>
      </w:pPr>
    </w:p>
    <w:sectPr w:rsidR="009379A7" w:rsidSect="00442CD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F0E"/>
    <w:rsid w:val="00060C4F"/>
    <w:rsid w:val="00065947"/>
    <w:rsid w:val="000935AC"/>
    <w:rsid w:val="000A2E2C"/>
    <w:rsid w:val="000A435B"/>
    <w:rsid w:val="000B70A2"/>
    <w:rsid w:val="000C20E0"/>
    <w:rsid w:val="000D7FB8"/>
    <w:rsid w:val="000E02A5"/>
    <w:rsid w:val="000E4070"/>
    <w:rsid w:val="000E564F"/>
    <w:rsid w:val="00107A4A"/>
    <w:rsid w:val="00126ECD"/>
    <w:rsid w:val="001355BE"/>
    <w:rsid w:val="00136C2E"/>
    <w:rsid w:val="0015033B"/>
    <w:rsid w:val="00154DDC"/>
    <w:rsid w:val="001677E1"/>
    <w:rsid w:val="00174017"/>
    <w:rsid w:val="00174440"/>
    <w:rsid w:val="001A54AE"/>
    <w:rsid w:val="001B4B24"/>
    <w:rsid w:val="001B79BF"/>
    <w:rsid w:val="001C1994"/>
    <w:rsid w:val="001D3966"/>
    <w:rsid w:val="001E6C16"/>
    <w:rsid w:val="001F28CE"/>
    <w:rsid w:val="001F345D"/>
    <w:rsid w:val="001F761E"/>
    <w:rsid w:val="00236301"/>
    <w:rsid w:val="002406B2"/>
    <w:rsid w:val="00242369"/>
    <w:rsid w:val="00243CFE"/>
    <w:rsid w:val="0026186C"/>
    <w:rsid w:val="00274884"/>
    <w:rsid w:val="00274C6E"/>
    <w:rsid w:val="00293DA9"/>
    <w:rsid w:val="0029720B"/>
    <w:rsid w:val="00297333"/>
    <w:rsid w:val="002A7D58"/>
    <w:rsid w:val="002C25B5"/>
    <w:rsid w:val="002C65C5"/>
    <w:rsid w:val="002D688A"/>
    <w:rsid w:val="00301462"/>
    <w:rsid w:val="00314391"/>
    <w:rsid w:val="003218D2"/>
    <w:rsid w:val="00330F0E"/>
    <w:rsid w:val="00337C79"/>
    <w:rsid w:val="00343D99"/>
    <w:rsid w:val="00356438"/>
    <w:rsid w:val="00371F49"/>
    <w:rsid w:val="00374A30"/>
    <w:rsid w:val="00385A58"/>
    <w:rsid w:val="003A7CD8"/>
    <w:rsid w:val="003B0454"/>
    <w:rsid w:val="003F15CF"/>
    <w:rsid w:val="003F2763"/>
    <w:rsid w:val="003F3B72"/>
    <w:rsid w:val="00403A4B"/>
    <w:rsid w:val="0043737D"/>
    <w:rsid w:val="00442CDF"/>
    <w:rsid w:val="004448F9"/>
    <w:rsid w:val="00453F6D"/>
    <w:rsid w:val="004757A1"/>
    <w:rsid w:val="00482D4B"/>
    <w:rsid w:val="00485ABA"/>
    <w:rsid w:val="0049216B"/>
    <w:rsid w:val="00492796"/>
    <w:rsid w:val="00493F98"/>
    <w:rsid w:val="00494277"/>
    <w:rsid w:val="004F27D0"/>
    <w:rsid w:val="004F6A61"/>
    <w:rsid w:val="00503486"/>
    <w:rsid w:val="00527145"/>
    <w:rsid w:val="00545BC9"/>
    <w:rsid w:val="00574E8B"/>
    <w:rsid w:val="00584AAB"/>
    <w:rsid w:val="005A30D6"/>
    <w:rsid w:val="005C292F"/>
    <w:rsid w:val="005C7431"/>
    <w:rsid w:val="005E0C3D"/>
    <w:rsid w:val="005E28D0"/>
    <w:rsid w:val="005F1A88"/>
    <w:rsid w:val="005F497F"/>
    <w:rsid w:val="005F61E3"/>
    <w:rsid w:val="00633AD0"/>
    <w:rsid w:val="00642311"/>
    <w:rsid w:val="006427AF"/>
    <w:rsid w:val="00643846"/>
    <w:rsid w:val="00662BED"/>
    <w:rsid w:val="00675814"/>
    <w:rsid w:val="00681571"/>
    <w:rsid w:val="00686C80"/>
    <w:rsid w:val="00692705"/>
    <w:rsid w:val="006958FC"/>
    <w:rsid w:val="006A1535"/>
    <w:rsid w:val="006A2F04"/>
    <w:rsid w:val="006B3145"/>
    <w:rsid w:val="006C0BAC"/>
    <w:rsid w:val="006C2418"/>
    <w:rsid w:val="006E0468"/>
    <w:rsid w:val="006F756E"/>
    <w:rsid w:val="007023DD"/>
    <w:rsid w:val="00717E1D"/>
    <w:rsid w:val="00732CB8"/>
    <w:rsid w:val="0075380F"/>
    <w:rsid w:val="007713D2"/>
    <w:rsid w:val="00771733"/>
    <w:rsid w:val="007A3051"/>
    <w:rsid w:val="007D1835"/>
    <w:rsid w:val="007D283A"/>
    <w:rsid w:val="007F13D4"/>
    <w:rsid w:val="00816041"/>
    <w:rsid w:val="00820E74"/>
    <w:rsid w:val="00831BE2"/>
    <w:rsid w:val="008325F8"/>
    <w:rsid w:val="0084112B"/>
    <w:rsid w:val="008530EE"/>
    <w:rsid w:val="008605AD"/>
    <w:rsid w:val="008612C2"/>
    <w:rsid w:val="008722C6"/>
    <w:rsid w:val="0088076D"/>
    <w:rsid w:val="00880A9D"/>
    <w:rsid w:val="00885AA9"/>
    <w:rsid w:val="0088601A"/>
    <w:rsid w:val="00896F82"/>
    <w:rsid w:val="008A16E2"/>
    <w:rsid w:val="008C56AD"/>
    <w:rsid w:val="008F275C"/>
    <w:rsid w:val="008F69A7"/>
    <w:rsid w:val="009053DC"/>
    <w:rsid w:val="00933693"/>
    <w:rsid w:val="009379A7"/>
    <w:rsid w:val="009421E3"/>
    <w:rsid w:val="00946F57"/>
    <w:rsid w:val="0095340B"/>
    <w:rsid w:val="00955B27"/>
    <w:rsid w:val="00982835"/>
    <w:rsid w:val="00985F0E"/>
    <w:rsid w:val="00985FD9"/>
    <w:rsid w:val="0099000B"/>
    <w:rsid w:val="00994928"/>
    <w:rsid w:val="009A2E37"/>
    <w:rsid w:val="009A40A2"/>
    <w:rsid w:val="009A42F2"/>
    <w:rsid w:val="009C7AE7"/>
    <w:rsid w:val="009E120D"/>
    <w:rsid w:val="009E5989"/>
    <w:rsid w:val="00A13A05"/>
    <w:rsid w:val="00A25CF2"/>
    <w:rsid w:val="00A27DF1"/>
    <w:rsid w:val="00A3003E"/>
    <w:rsid w:val="00A32D47"/>
    <w:rsid w:val="00A32D59"/>
    <w:rsid w:val="00A57608"/>
    <w:rsid w:val="00A870A4"/>
    <w:rsid w:val="00A935E5"/>
    <w:rsid w:val="00AA1F56"/>
    <w:rsid w:val="00AA5E44"/>
    <w:rsid w:val="00AB5789"/>
    <w:rsid w:val="00AC40F9"/>
    <w:rsid w:val="00AE10F5"/>
    <w:rsid w:val="00AE7C95"/>
    <w:rsid w:val="00AF76B8"/>
    <w:rsid w:val="00B0081C"/>
    <w:rsid w:val="00B2724B"/>
    <w:rsid w:val="00B4548B"/>
    <w:rsid w:val="00B45FE3"/>
    <w:rsid w:val="00B5130B"/>
    <w:rsid w:val="00B76E8E"/>
    <w:rsid w:val="00B90A02"/>
    <w:rsid w:val="00BA14FC"/>
    <w:rsid w:val="00BB20DA"/>
    <w:rsid w:val="00BB3D6C"/>
    <w:rsid w:val="00BC21A5"/>
    <w:rsid w:val="00C00707"/>
    <w:rsid w:val="00C032A9"/>
    <w:rsid w:val="00C247C5"/>
    <w:rsid w:val="00C636AE"/>
    <w:rsid w:val="00C638CD"/>
    <w:rsid w:val="00C64E8C"/>
    <w:rsid w:val="00CC486D"/>
    <w:rsid w:val="00CD04F4"/>
    <w:rsid w:val="00D052DB"/>
    <w:rsid w:val="00D05C4A"/>
    <w:rsid w:val="00D0608F"/>
    <w:rsid w:val="00D16E66"/>
    <w:rsid w:val="00D754DE"/>
    <w:rsid w:val="00D80FEF"/>
    <w:rsid w:val="00D9748A"/>
    <w:rsid w:val="00DA3BCC"/>
    <w:rsid w:val="00DD428B"/>
    <w:rsid w:val="00DE0B63"/>
    <w:rsid w:val="00DF17F4"/>
    <w:rsid w:val="00E028AF"/>
    <w:rsid w:val="00E305D9"/>
    <w:rsid w:val="00E35036"/>
    <w:rsid w:val="00E5729C"/>
    <w:rsid w:val="00E6544A"/>
    <w:rsid w:val="00E677D7"/>
    <w:rsid w:val="00E67F45"/>
    <w:rsid w:val="00E71E3E"/>
    <w:rsid w:val="00E74278"/>
    <w:rsid w:val="00E81FFE"/>
    <w:rsid w:val="00E93ED5"/>
    <w:rsid w:val="00EB12FE"/>
    <w:rsid w:val="00EC1596"/>
    <w:rsid w:val="00EC2C65"/>
    <w:rsid w:val="00ED78C2"/>
    <w:rsid w:val="00EE3A20"/>
    <w:rsid w:val="00EE6AE4"/>
    <w:rsid w:val="00EF6D0C"/>
    <w:rsid w:val="00F04F27"/>
    <w:rsid w:val="00F21EF3"/>
    <w:rsid w:val="00F238C4"/>
    <w:rsid w:val="00F269BE"/>
    <w:rsid w:val="00F27432"/>
    <w:rsid w:val="00F40320"/>
    <w:rsid w:val="00F540A1"/>
    <w:rsid w:val="00F817CA"/>
    <w:rsid w:val="00F843B7"/>
    <w:rsid w:val="00F93E48"/>
    <w:rsid w:val="00F94320"/>
    <w:rsid w:val="00FA2560"/>
    <w:rsid w:val="00FA689C"/>
    <w:rsid w:val="00FB469C"/>
    <w:rsid w:val="00FD3659"/>
    <w:rsid w:val="00FF7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BF0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85F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5F0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田智</dc:creator>
  <cp:keywords/>
  <dc:description/>
  <cp:lastModifiedBy>Satoshi Yasuda</cp:lastModifiedBy>
  <cp:revision>9</cp:revision>
  <dcterms:created xsi:type="dcterms:W3CDTF">2017-12-21T06:40:00Z</dcterms:created>
  <dcterms:modified xsi:type="dcterms:W3CDTF">2018-08-09T07:35:00Z</dcterms:modified>
</cp:coreProperties>
</file>